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19DBB" w14:textId="30CE92DA" w:rsidR="0049342A" w:rsidRPr="007F3FD5" w:rsidRDefault="0049342A" w:rsidP="1AC7C0F9">
      <w:pPr>
        <w:pStyle w:val="ListParagraph"/>
        <w:rPr>
          <w:color w:val="0E2841" w:themeColor="text2"/>
          <w:u w:val="single"/>
        </w:rPr>
      </w:pPr>
    </w:p>
    <w:tbl>
      <w:tblPr>
        <w:tblStyle w:val="TableGrid"/>
        <w:tblW w:w="9162" w:type="dxa"/>
        <w:tblLayout w:type="fixed"/>
        <w:tblLook w:val="04A0" w:firstRow="1" w:lastRow="0" w:firstColumn="1" w:lastColumn="0" w:noHBand="0" w:noVBand="1"/>
      </w:tblPr>
      <w:tblGrid>
        <w:gridCol w:w="1545"/>
        <w:gridCol w:w="3819"/>
        <w:gridCol w:w="1282"/>
        <w:gridCol w:w="1005"/>
        <w:gridCol w:w="1511"/>
      </w:tblGrid>
      <w:tr w:rsidR="0049342A" w:rsidRPr="007F3FD5" w14:paraId="68EDB834" w14:textId="77777777" w:rsidTr="59872447">
        <w:trPr>
          <w:trHeight w:val="300"/>
        </w:trPr>
        <w:tc>
          <w:tcPr>
            <w:tcW w:w="1545" w:type="dxa"/>
            <w:hideMark/>
          </w:tcPr>
          <w:p w14:paraId="0CB87E6B" w14:textId="77777777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Forum</w:t>
            </w:r>
          </w:p>
        </w:tc>
        <w:tc>
          <w:tcPr>
            <w:tcW w:w="3819" w:type="dxa"/>
          </w:tcPr>
          <w:p w14:paraId="1CD691A2" w14:textId="47E793B5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Forum</w:t>
            </w:r>
            <w:r w:rsidR="07250F32"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Description and access</w:t>
            </w:r>
          </w:p>
        </w:tc>
        <w:tc>
          <w:tcPr>
            <w:tcW w:w="1282" w:type="dxa"/>
          </w:tcPr>
          <w:p w14:paraId="35FFFB73" w14:textId="77777777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Interview</w:t>
            </w:r>
          </w:p>
        </w:tc>
        <w:tc>
          <w:tcPr>
            <w:tcW w:w="1005" w:type="dxa"/>
          </w:tcPr>
          <w:p w14:paraId="385E38C7" w14:textId="77777777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Survey</w:t>
            </w:r>
          </w:p>
        </w:tc>
        <w:tc>
          <w:tcPr>
            <w:tcW w:w="1511" w:type="dxa"/>
            <w:hideMark/>
          </w:tcPr>
          <w:p w14:paraId="11B50782" w14:textId="253AB52F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N Posts in dataset</w:t>
            </w:r>
            <w:r w:rsidR="1D097D6B"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="3CEC0BC8"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(random sample from those including </w:t>
            </w:r>
            <w:r w:rsidR="1D097D6B"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30 words + containing “thank you for…</w:t>
            </w:r>
            <w:r w:rsidR="47288996"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”</w:t>
            </w:r>
            <w:r w:rsidR="1D097D6B" w:rsidRPr="007F3FD5">
              <w:rPr>
                <w:rFonts w:eastAsia="Times New Roman" w:cs="Times New Roman"/>
                <w:b/>
                <w:bCs/>
                <w:kern w:val="0"/>
                <w:lang w:eastAsia="en-GB"/>
                <w14:ligatures w14:val="none"/>
              </w:rPr>
              <w:t>)</w:t>
            </w:r>
          </w:p>
        </w:tc>
      </w:tr>
      <w:tr w:rsidR="0049342A" w:rsidRPr="007F3FD5" w14:paraId="1709A0F6" w14:textId="77777777" w:rsidTr="59872447">
        <w:trPr>
          <w:trHeight w:val="300"/>
        </w:trPr>
        <w:tc>
          <w:tcPr>
            <w:tcW w:w="1545" w:type="dxa"/>
            <w:hideMark/>
          </w:tcPr>
          <w:p w14:paraId="02C082A7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Starling</w:t>
            </w:r>
          </w:p>
        </w:tc>
        <w:tc>
          <w:tcPr>
            <w:tcW w:w="3819" w:type="dxa"/>
          </w:tcPr>
          <w:p w14:paraId="4CEF9A8C" w14:textId="5B21B2F4" w:rsidR="0049342A" w:rsidRPr="007F3FD5" w:rsidRDefault="6207EFC9" w:rsidP="59872447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D</w:t>
            </w:r>
            <w:r w:rsidR="0049342A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iscussions relating to mental health generally in the UK. </w:t>
            </w:r>
          </w:p>
          <w:p w14:paraId="2E60F964" w14:textId="06B507FF" w:rsidR="0049342A" w:rsidRPr="007F3FD5" w:rsidRDefault="171121CD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lang w:eastAsia="en-GB"/>
              </w:rPr>
              <w:t>Publicly available and can be viewed without an account. Account creation requires a valid email</w:t>
            </w:r>
          </w:p>
        </w:tc>
        <w:tc>
          <w:tcPr>
            <w:tcW w:w="1282" w:type="dxa"/>
          </w:tcPr>
          <w:p w14:paraId="5C0F9A46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05" w:type="dxa"/>
          </w:tcPr>
          <w:p w14:paraId="5D9E4ED0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213</w:t>
            </w:r>
          </w:p>
        </w:tc>
        <w:tc>
          <w:tcPr>
            <w:tcW w:w="1511" w:type="dxa"/>
            <w:hideMark/>
          </w:tcPr>
          <w:p w14:paraId="1D42642C" w14:textId="720CC882" w:rsidR="0049342A" w:rsidRPr="007F3FD5" w:rsidRDefault="000E716B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n/a</w:t>
            </w:r>
          </w:p>
        </w:tc>
      </w:tr>
      <w:tr w:rsidR="0049342A" w:rsidRPr="007F3FD5" w14:paraId="34292E8C" w14:textId="77777777" w:rsidTr="59872447">
        <w:trPr>
          <w:trHeight w:val="300"/>
        </w:trPr>
        <w:tc>
          <w:tcPr>
            <w:tcW w:w="1545" w:type="dxa"/>
            <w:hideMark/>
          </w:tcPr>
          <w:p w14:paraId="6770C0F3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Dunnock</w:t>
            </w:r>
          </w:p>
        </w:tc>
        <w:tc>
          <w:tcPr>
            <w:tcW w:w="3819" w:type="dxa"/>
          </w:tcPr>
          <w:p w14:paraId="42D1E4E4" w14:textId="63B2A39E" w:rsidR="0049342A" w:rsidRPr="007F3FD5" w:rsidRDefault="48D01F36" w:rsidP="59872447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7F3FD5">
              <w:t>D</w:t>
            </w:r>
            <w:r w:rsidR="0049342A" w:rsidRPr="007F3FD5">
              <w:t xml:space="preserve">esigned to support the mental health of children and young people between the ages of 10 and 25. </w:t>
            </w:r>
          </w:p>
          <w:p w14:paraId="6BA72455" w14:textId="54AE3908" w:rsidR="0049342A" w:rsidRPr="007F3FD5" w:rsidRDefault="7EF1225E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lang w:eastAsia="en-GB"/>
              </w:rPr>
              <w:t>Account required to view posts. Account creation requires a valid postcode as the forum is hosted by a private company, which is commissioned regionally.</w:t>
            </w:r>
          </w:p>
        </w:tc>
        <w:tc>
          <w:tcPr>
            <w:tcW w:w="1282" w:type="dxa"/>
          </w:tcPr>
          <w:p w14:paraId="0CA8CB6B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05" w:type="dxa"/>
          </w:tcPr>
          <w:p w14:paraId="42907760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287</w:t>
            </w:r>
          </w:p>
        </w:tc>
        <w:tc>
          <w:tcPr>
            <w:tcW w:w="1511" w:type="dxa"/>
            <w:hideMark/>
          </w:tcPr>
          <w:p w14:paraId="3B407DDC" w14:textId="358828D9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213125</w:t>
            </w:r>
            <w:r w:rsidR="3E2D77FC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(</w:t>
            </w:r>
            <w:r w:rsidR="38B6472D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120</w:t>
            </w:r>
            <w:r w:rsidR="3E2D77FC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)</w:t>
            </w:r>
          </w:p>
        </w:tc>
      </w:tr>
      <w:tr w:rsidR="0049342A" w:rsidRPr="007F3FD5" w14:paraId="2BF911F0" w14:textId="77777777" w:rsidTr="59872447">
        <w:trPr>
          <w:trHeight w:val="300"/>
        </w:trPr>
        <w:tc>
          <w:tcPr>
            <w:tcW w:w="1545" w:type="dxa"/>
            <w:hideMark/>
          </w:tcPr>
          <w:p w14:paraId="2AEB9198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Chaffinch</w:t>
            </w:r>
          </w:p>
        </w:tc>
        <w:tc>
          <w:tcPr>
            <w:tcW w:w="3819" w:type="dxa"/>
          </w:tcPr>
          <w:p w14:paraId="1CB4CD5B" w14:textId="048CD4A8" w:rsidR="0049342A" w:rsidRPr="007F3FD5" w:rsidRDefault="2E776E04" w:rsidP="59872447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Aimed at connecting </w:t>
            </w:r>
            <w:r w:rsidR="0049342A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young people to support each other with </w:t>
            </w:r>
            <w:r w:rsidR="31B15B49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a range of </w:t>
            </w:r>
            <w:r w:rsidR="0049342A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problems including mental health, </w:t>
            </w:r>
            <w:r w:rsidR="37DDCF00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and broader life challenges</w:t>
            </w:r>
            <w:r w:rsidR="0049342A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. </w:t>
            </w:r>
          </w:p>
          <w:p w14:paraId="2A3D3ACE" w14:textId="264B460D" w:rsidR="0049342A" w:rsidRPr="007F3FD5" w:rsidRDefault="5219BF7E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lang w:eastAsia="en-GB"/>
              </w:rPr>
              <w:t>Publicly available and can be viewed without an account. Account creation requires a valid email</w:t>
            </w:r>
          </w:p>
        </w:tc>
        <w:tc>
          <w:tcPr>
            <w:tcW w:w="1282" w:type="dxa"/>
          </w:tcPr>
          <w:p w14:paraId="16189BC1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05" w:type="dxa"/>
          </w:tcPr>
          <w:p w14:paraId="491BF5C8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511" w:type="dxa"/>
            <w:hideMark/>
          </w:tcPr>
          <w:p w14:paraId="50B0DC1D" w14:textId="79EC58D5" w:rsidR="0049342A" w:rsidRPr="007F3FD5" w:rsidRDefault="000E716B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n/a</w:t>
            </w:r>
          </w:p>
        </w:tc>
      </w:tr>
      <w:tr w:rsidR="0049342A" w:rsidRPr="007F3FD5" w14:paraId="39952A0C" w14:textId="77777777" w:rsidTr="59872447">
        <w:trPr>
          <w:trHeight w:val="300"/>
        </w:trPr>
        <w:tc>
          <w:tcPr>
            <w:tcW w:w="1545" w:type="dxa"/>
          </w:tcPr>
          <w:p w14:paraId="0D31F005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Magpie</w:t>
            </w:r>
          </w:p>
        </w:tc>
        <w:tc>
          <w:tcPr>
            <w:tcW w:w="3819" w:type="dxa"/>
          </w:tcPr>
          <w:p w14:paraId="3D126904" w14:textId="6FE4907C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A social networking platform that facilitates health related discussions. Non-profit organisations can create subforums.</w:t>
            </w:r>
          </w:p>
          <w:p w14:paraId="4FD19C66" w14:textId="3ACE8BC9" w:rsidR="0049342A" w:rsidRPr="007F3FD5" w:rsidRDefault="5B814D05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lang w:eastAsia="en-GB"/>
              </w:rPr>
              <w:t>Publicly available and can be viewed without an account. Account creation requires a valid email</w:t>
            </w:r>
          </w:p>
        </w:tc>
        <w:tc>
          <w:tcPr>
            <w:tcW w:w="1282" w:type="dxa"/>
          </w:tcPr>
          <w:p w14:paraId="71A313D1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005" w:type="dxa"/>
          </w:tcPr>
          <w:p w14:paraId="183C316A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110</w:t>
            </w:r>
          </w:p>
        </w:tc>
        <w:tc>
          <w:tcPr>
            <w:tcW w:w="1511" w:type="dxa"/>
          </w:tcPr>
          <w:p w14:paraId="584065FB" w14:textId="7BCE8D8C" w:rsidR="0049342A" w:rsidRPr="007F3FD5" w:rsidRDefault="1D3AC5D9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highlight w:val="yellow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99527</w:t>
            </w:r>
            <w:r w:rsidR="3E2D77FC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(</w:t>
            </w:r>
            <w:r w:rsidR="256973F8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120)</w:t>
            </w:r>
          </w:p>
        </w:tc>
      </w:tr>
      <w:tr w:rsidR="0049342A" w:rsidRPr="007F3FD5" w14:paraId="1AB784A1" w14:textId="77777777" w:rsidTr="59872447">
        <w:trPr>
          <w:trHeight w:val="300"/>
        </w:trPr>
        <w:tc>
          <w:tcPr>
            <w:tcW w:w="1545" w:type="dxa"/>
            <w:hideMark/>
          </w:tcPr>
          <w:p w14:paraId="5478FB29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Sparrow</w:t>
            </w:r>
          </w:p>
        </w:tc>
        <w:tc>
          <w:tcPr>
            <w:tcW w:w="3819" w:type="dxa"/>
          </w:tcPr>
          <w:p w14:paraId="1E5C61A6" w14:textId="1F13CFCD" w:rsidR="0049342A" w:rsidRPr="007F3FD5" w:rsidRDefault="6BFBA481" w:rsidP="59872447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NHS hosted forum for adults with specific mental health challenges, and/or </w:t>
            </w:r>
            <w:r w:rsidR="00ED7D77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seeking</w:t>
            </w:r>
            <w:r w:rsidR="76997E47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additional support to </w:t>
            </w: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complement </w:t>
            </w:r>
            <w:r w:rsidR="1F854620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o</w:t>
            </w: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ffline services. </w:t>
            </w:r>
            <w:r w:rsidR="0049342A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  <w:p w14:paraId="40483214" w14:textId="5C765F7A" w:rsidR="0049342A" w:rsidRPr="007F3FD5" w:rsidRDefault="218011F7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lang w:eastAsia="en-GB"/>
              </w:rPr>
              <w:lastRenderedPageBreak/>
              <w:t>Account required to view posts. Account creation requires a referral from the NHS service which hosts the forum.</w:t>
            </w:r>
          </w:p>
        </w:tc>
        <w:tc>
          <w:tcPr>
            <w:tcW w:w="1282" w:type="dxa"/>
          </w:tcPr>
          <w:p w14:paraId="5F7C3F24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lastRenderedPageBreak/>
              <w:t>16</w:t>
            </w:r>
          </w:p>
        </w:tc>
        <w:tc>
          <w:tcPr>
            <w:tcW w:w="1005" w:type="dxa"/>
          </w:tcPr>
          <w:p w14:paraId="3C8F2C08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511" w:type="dxa"/>
            <w:hideMark/>
          </w:tcPr>
          <w:p w14:paraId="5B991495" w14:textId="339E0B8D" w:rsidR="0049342A" w:rsidRPr="007F3FD5" w:rsidRDefault="009D7D03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n/a</w:t>
            </w:r>
          </w:p>
        </w:tc>
      </w:tr>
      <w:tr w:rsidR="0049342A" w:rsidRPr="007F3FD5" w14:paraId="5D67409A" w14:textId="77777777" w:rsidTr="59872447">
        <w:trPr>
          <w:trHeight w:val="300"/>
        </w:trPr>
        <w:tc>
          <w:tcPr>
            <w:tcW w:w="1545" w:type="dxa"/>
            <w:hideMark/>
          </w:tcPr>
          <w:p w14:paraId="0D67C891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Robin</w:t>
            </w:r>
          </w:p>
        </w:tc>
        <w:tc>
          <w:tcPr>
            <w:tcW w:w="3819" w:type="dxa"/>
          </w:tcPr>
          <w:p w14:paraId="0A370CC0" w14:textId="7B4477E6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A forum for anyone affected by </w:t>
            </w:r>
            <w:r w:rsidR="75C16F02"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specific mental health diagnosis</w:t>
            </w: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 xml:space="preserve">, including the individual, family, and friends. </w:t>
            </w:r>
          </w:p>
          <w:p w14:paraId="4A927682" w14:textId="199226D8" w:rsidR="0049342A" w:rsidRPr="007F3FD5" w:rsidRDefault="58E98FA8" w:rsidP="59872447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7F3FD5">
              <w:rPr>
                <w:rFonts w:eastAsia="Times New Roman" w:cs="Times New Roman"/>
                <w:lang w:eastAsia="en-GB"/>
              </w:rPr>
              <w:t>Account required to view posts. Account creation requires a valid email.</w:t>
            </w:r>
          </w:p>
          <w:p w14:paraId="61861F5E" w14:textId="7B95A681" w:rsidR="0049342A" w:rsidRPr="007F3FD5" w:rsidRDefault="0049342A" w:rsidP="5987244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282" w:type="dxa"/>
          </w:tcPr>
          <w:p w14:paraId="2C649D0C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005" w:type="dxa"/>
          </w:tcPr>
          <w:p w14:paraId="2AE9AB4E" w14:textId="77777777" w:rsidR="0049342A" w:rsidRPr="007F3FD5" w:rsidRDefault="0049342A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511" w:type="dxa"/>
            <w:hideMark/>
          </w:tcPr>
          <w:p w14:paraId="615D8FEC" w14:textId="1F1A69BB" w:rsidR="0049342A" w:rsidRPr="007F3FD5" w:rsidRDefault="009D7D03" w:rsidP="00856E97">
            <w:pPr>
              <w:spacing w:before="100" w:beforeAutospacing="1" w:after="100" w:afterAutospacing="1"/>
              <w:rPr>
                <w:rFonts w:eastAsia="Times New Roman" w:cs="Times New Roman"/>
                <w:kern w:val="0"/>
                <w:lang w:eastAsia="en-GB"/>
                <w14:ligatures w14:val="none"/>
              </w:rPr>
            </w:pPr>
            <w:r w:rsidRPr="007F3FD5">
              <w:rPr>
                <w:rFonts w:eastAsia="Times New Roman" w:cs="Times New Roman"/>
                <w:kern w:val="0"/>
                <w:lang w:eastAsia="en-GB"/>
                <w14:ligatures w14:val="none"/>
              </w:rPr>
              <w:t>n/a</w:t>
            </w:r>
          </w:p>
        </w:tc>
      </w:tr>
      <w:tr w:rsidR="0049342A" w:rsidRPr="007F3FD5" w14:paraId="620A9FDB" w14:textId="77777777" w:rsidTr="59872447">
        <w:trPr>
          <w:trHeight w:val="300"/>
        </w:trPr>
        <w:tc>
          <w:tcPr>
            <w:tcW w:w="1545" w:type="dxa"/>
          </w:tcPr>
          <w:p w14:paraId="5D26350D" w14:textId="77777777" w:rsidR="0049342A" w:rsidRPr="007F3FD5" w:rsidRDefault="0049342A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Jay</w:t>
            </w:r>
          </w:p>
        </w:tc>
        <w:tc>
          <w:tcPr>
            <w:tcW w:w="3819" w:type="dxa"/>
          </w:tcPr>
          <w:p w14:paraId="4A78A625" w14:textId="6E3AEF40" w:rsidR="0049342A" w:rsidRPr="007F3FD5" w:rsidRDefault="3016C933" w:rsidP="5987244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O</w:t>
            </w:r>
            <w:r w:rsidR="0049342A" w:rsidRPr="007F3FD5">
              <w:rPr>
                <w:color w:val="0E2841" w:themeColor="text2"/>
              </w:rPr>
              <w:t>nline community for anyone over 16 with mental health concerns to share their experiences and engage in peer support.</w:t>
            </w:r>
          </w:p>
          <w:p w14:paraId="1DCE1D26" w14:textId="6D78BA56" w:rsidR="0049342A" w:rsidRPr="007F3FD5" w:rsidRDefault="540E37BA" w:rsidP="00856E97">
            <w:pPr>
              <w:rPr>
                <w:color w:val="0E2841" w:themeColor="text2"/>
              </w:rPr>
            </w:pPr>
            <w:r w:rsidRPr="007F3FD5">
              <w:rPr>
                <w:rFonts w:eastAsia="Times New Roman" w:cs="Times New Roman"/>
                <w:lang w:eastAsia="en-GB"/>
              </w:rPr>
              <w:t>Account required to view posts. Account creation requires a valid postcode or email address as the forum is hosted by a private company, which is commissioned regionally and through universities</w:t>
            </w:r>
          </w:p>
        </w:tc>
        <w:tc>
          <w:tcPr>
            <w:tcW w:w="1282" w:type="dxa"/>
          </w:tcPr>
          <w:p w14:paraId="64468C31" w14:textId="77777777" w:rsidR="0049342A" w:rsidRPr="007F3FD5" w:rsidRDefault="0049342A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2</w:t>
            </w:r>
          </w:p>
        </w:tc>
        <w:tc>
          <w:tcPr>
            <w:tcW w:w="1005" w:type="dxa"/>
          </w:tcPr>
          <w:p w14:paraId="017D2998" w14:textId="77777777" w:rsidR="0049342A" w:rsidRPr="007F3FD5" w:rsidRDefault="0049342A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13</w:t>
            </w:r>
          </w:p>
        </w:tc>
        <w:tc>
          <w:tcPr>
            <w:tcW w:w="1511" w:type="dxa"/>
          </w:tcPr>
          <w:p w14:paraId="39B14E03" w14:textId="40A2E3F8" w:rsidR="0049342A" w:rsidRPr="007F3FD5" w:rsidRDefault="009D7D03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n/a</w:t>
            </w:r>
          </w:p>
        </w:tc>
      </w:tr>
      <w:tr w:rsidR="000059FD" w:rsidRPr="007F3FD5" w14:paraId="4855A5EF" w14:textId="77777777" w:rsidTr="59872447">
        <w:trPr>
          <w:trHeight w:val="300"/>
        </w:trPr>
        <w:tc>
          <w:tcPr>
            <w:tcW w:w="1545" w:type="dxa"/>
          </w:tcPr>
          <w:p w14:paraId="75A8BBE2" w14:textId="6D3BED1D" w:rsidR="000059FD" w:rsidRPr="007F3FD5" w:rsidRDefault="248C56FD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T</w:t>
            </w:r>
            <w:r w:rsidR="5B9F62D6" w:rsidRPr="007F3FD5">
              <w:rPr>
                <w:color w:val="0E2841" w:themeColor="text2"/>
              </w:rPr>
              <w:t>otal</w:t>
            </w:r>
            <w:r w:rsidRPr="007F3FD5">
              <w:rPr>
                <w:color w:val="0E2841" w:themeColor="text2"/>
              </w:rPr>
              <w:t xml:space="preserve"> data set</w:t>
            </w:r>
          </w:p>
        </w:tc>
        <w:tc>
          <w:tcPr>
            <w:tcW w:w="3819" w:type="dxa"/>
          </w:tcPr>
          <w:p w14:paraId="653CC369" w14:textId="77777777" w:rsidR="000059FD" w:rsidRPr="007F3FD5" w:rsidRDefault="000059FD" w:rsidP="00856E97">
            <w:pPr>
              <w:rPr>
                <w:color w:val="0E2841" w:themeColor="text2"/>
              </w:rPr>
            </w:pPr>
          </w:p>
        </w:tc>
        <w:tc>
          <w:tcPr>
            <w:tcW w:w="1282" w:type="dxa"/>
          </w:tcPr>
          <w:p w14:paraId="0D0A9B6C" w14:textId="4F661E69" w:rsidR="000059FD" w:rsidRPr="007F3FD5" w:rsidRDefault="00485E8B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52</w:t>
            </w:r>
          </w:p>
        </w:tc>
        <w:tc>
          <w:tcPr>
            <w:tcW w:w="1005" w:type="dxa"/>
          </w:tcPr>
          <w:p w14:paraId="6AF93D3F" w14:textId="3BB4FF35" w:rsidR="000059FD" w:rsidRPr="007F3FD5" w:rsidRDefault="00F540B0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791</w:t>
            </w:r>
          </w:p>
        </w:tc>
        <w:tc>
          <w:tcPr>
            <w:tcW w:w="1511" w:type="dxa"/>
          </w:tcPr>
          <w:p w14:paraId="76AF90DF" w14:textId="73A44356" w:rsidR="000059FD" w:rsidRPr="007F3FD5" w:rsidRDefault="64BDAD87" w:rsidP="00856E97">
            <w:pPr>
              <w:rPr>
                <w:color w:val="0E2841" w:themeColor="text2"/>
              </w:rPr>
            </w:pPr>
            <w:r w:rsidRPr="007F3FD5">
              <w:rPr>
                <w:color w:val="0E2841" w:themeColor="text2"/>
              </w:rPr>
              <w:t>2</w:t>
            </w:r>
            <w:r w:rsidR="54FA3D05" w:rsidRPr="007F3FD5">
              <w:rPr>
                <w:color w:val="0E2841" w:themeColor="text2"/>
              </w:rPr>
              <w:t>2</w:t>
            </w:r>
            <w:r w:rsidRPr="007F3FD5">
              <w:rPr>
                <w:color w:val="0E2841" w:themeColor="text2"/>
              </w:rPr>
              <w:t xml:space="preserve">0 posts (random sample) </w:t>
            </w:r>
          </w:p>
        </w:tc>
      </w:tr>
    </w:tbl>
    <w:p w14:paraId="4CA386E6" w14:textId="77777777" w:rsidR="0049342A" w:rsidRPr="007F3FD5" w:rsidRDefault="0049342A" w:rsidP="0049342A">
      <w:pPr>
        <w:rPr>
          <w:color w:val="0E2841" w:themeColor="text2"/>
        </w:rPr>
      </w:pPr>
    </w:p>
    <w:p w14:paraId="48A8D2D7" w14:textId="31724310" w:rsidR="0049342A" w:rsidRPr="007F3FD5" w:rsidRDefault="35F9FC3C">
      <w:r w:rsidRPr="007F3FD5">
        <w:t xml:space="preserve">Note: For a full description of each forum, please visit our website </w:t>
      </w:r>
      <w:hyperlink r:id="rId8">
        <w:r w:rsidRPr="007F3FD5">
          <w:rPr>
            <w:rStyle w:val="Hyperlink"/>
          </w:rPr>
          <w:t>https://www.lancaster.ac.uk/health-and-medicine/research/spectrum/research/ipof/case-summaries/</w:t>
        </w:r>
      </w:hyperlink>
      <w:r w:rsidRPr="007F3FD5">
        <w:t xml:space="preserve"> </w:t>
      </w:r>
    </w:p>
    <w:sectPr w:rsidR="0049342A" w:rsidRPr="007F3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75123C"/>
    <w:multiLevelType w:val="hybridMultilevel"/>
    <w:tmpl w:val="92589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105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42A"/>
    <w:rsid w:val="000059FD"/>
    <w:rsid w:val="000E716B"/>
    <w:rsid w:val="00485E8B"/>
    <w:rsid w:val="0049342A"/>
    <w:rsid w:val="00774BAB"/>
    <w:rsid w:val="007B5719"/>
    <w:rsid w:val="007F3FD5"/>
    <w:rsid w:val="008902A7"/>
    <w:rsid w:val="00891172"/>
    <w:rsid w:val="009D7D03"/>
    <w:rsid w:val="009F7FD5"/>
    <w:rsid w:val="00A54AE2"/>
    <w:rsid w:val="00AF4810"/>
    <w:rsid w:val="00B0364B"/>
    <w:rsid w:val="00B07C82"/>
    <w:rsid w:val="00B12620"/>
    <w:rsid w:val="00B8113F"/>
    <w:rsid w:val="00BB2091"/>
    <w:rsid w:val="00C231C0"/>
    <w:rsid w:val="00EA0207"/>
    <w:rsid w:val="00ED7D77"/>
    <w:rsid w:val="00EE21D8"/>
    <w:rsid w:val="00F008D6"/>
    <w:rsid w:val="00F07F67"/>
    <w:rsid w:val="00F540B0"/>
    <w:rsid w:val="01FCDF55"/>
    <w:rsid w:val="07250F32"/>
    <w:rsid w:val="0D7FAB71"/>
    <w:rsid w:val="15360B07"/>
    <w:rsid w:val="171121CD"/>
    <w:rsid w:val="17F0B0FC"/>
    <w:rsid w:val="18D02335"/>
    <w:rsid w:val="1AC7C0F9"/>
    <w:rsid w:val="1D097D6B"/>
    <w:rsid w:val="1D3AC5D9"/>
    <w:rsid w:val="1F854620"/>
    <w:rsid w:val="218011F7"/>
    <w:rsid w:val="2389A841"/>
    <w:rsid w:val="248C56FD"/>
    <w:rsid w:val="256973F8"/>
    <w:rsid w:val="28FDFD1E"/>
    <w:rsid w:val="29940E05"/>
    <w:rsid w:val="2A2EA761"/>
    <w:rsid w:val="2E776E04"/>
    <w:rsid w:val="3016C933"/>
    <w:rsid w:val="31B15B49"/>
    <w:rsid w:val="339359C9"/>
    <w:rsid w:val="35F9FC3C"/>
    <w:rsid w:val="37BA70F8"/>
    <w:rsid w:val="37DDCF00"/>
    <w:rsid w:val="38B6472D"/>
    <w:rsid w:val="3B04E76E"/>
    <w:rsid w:val="3BF2369B"/>
    <w:rsid w:val="3CEC0BC8"/>
    <w:rsid w:val="3D9CC3E8"/>
    <w:rsid w:val="3E2D77FC"/>
    <w:rsid w:val="47288996"/>
    <w:rsid w:val="47E6A6BA"/>
    <w:rsid w:val="48B18671"/>
    <w:rsid w:val="48D01F36"/>
    <w:rsid w:val="4D1C1C9B"/>
    <w:rsid w:val="5219BF7E"/>
    <w:rsid w:val="540E37BA"/>
    <w:rsid w:val="54DDD472"/>
    <w:rsid w:val="54FA3D05"/>
    <w:rsid w:val="58E98FA8"/>
    <w:rsid w:val="59872447"/>
    <w:rsid w:val="5B814D05"/>
    <w:rsid w:val="5B9F62D6"/>
    <w:rsid w:val="6207EFC9"/>
    <w:rsid w:val="64BDAD87"/>
    <w:rsid w:val="67102D64"/>
    <w:rsid w:val="6BFBA481"/>
    <w:rsid w:val="6D8DD8B2"/>
    <w:rsid w:val="75C16F02"/>
    <w:rsid w:val="76997E47"/>
    <w:rsid w:val="78743EF9"/>
    <w:rsid w:val="7E2D362D"/>
    <w:rsid w:val="7EF1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4F48C"/>
  <w15:chartTrackingRefBased/>
  <w15:docId w15:val="{D6BDE2EF-6F6D-45CD-B3DA-7AB03CE0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42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34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34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34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34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34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34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34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34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34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34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34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34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34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34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34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34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34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34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34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34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34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34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34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34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34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34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34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34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342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934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4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42A"/>
    <w:rPr>
      <w:sz w:val="20"/>
      <w:szCs w:val="20"/>
    </w:rPr>
  </w:style>
  <w:style w:type="table" w:styleId="TableGrid">
    <w:name w:val="Table Grid"/>
    <w:basedOn w:val="TableNormal"/>
    <w:uiPriority w:val="59"/>
    <w:rsid w:val="0049342A"/>
    <w:pPr>
      <w:spacing w:after="0" w:line="240" w:lineRule="auto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7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719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E716B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59872447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lancaster.ac.uk/health-and-medicine/research/spectrum/research/ipof/case-summaries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</documentManagement>
</p:properties>
</file>

<file path=customXml/itemProps1.xml><?xml version="1.0" encoding="utf-8"?>
<ds:datastoreItem xmlns:ds="http://schemas.openxmlformats.org/officeDocument/2006/customXml" ds:itemID="{5993291A-E589-49C2-B084-8AA23C0E45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5DEEBB3-6C16-4977-9121-6AB30D61C2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7e8869b-5d69-4d6f-973e-67fed08ac9e7"/>
    <ds:schemaRef ds:uri="2dabbf6c-84a5-48a0-b34b-170be7dfd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E8E1954-88E2-4512-97E1-5DA6EA876CF4}">
  <ds:schemaRefs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2dabbf6c-84a5-48a0-b34b-170be7dfda7d"/>
    <ds:schemaRef ds:uri="c7e8869b-5d69-4d6f-973e-67fed08ac9e7"/>
    <ds:schemaRef ds:uri="http://schemas.microsoft.com/sharepoint/v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ban, Fiona</dc:creator>
  <cp:keywords/>
  <dc:description/>
  <cp:lastModifiedBy>Halstead, Julia</cp:lastModifiedBy>
  <cp:revision>9</cp:revision>
  <dcterms:created xsi:type="dcterms:W3CDTF">2025-04-28T13:29:00Z</dcterms:created>
  <dcterms:modified xsi:type="dcterms:W3CDTF">2025-06-18T1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